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129" w:rsidRPr="00505691" w:rsidRDefault="00357129" w:rsidP="00357129">
      <w:pPr>
        <w:spacing w:beforeLines="100" w:before="240" w:afterLines="50" w:after="120"/>
        <w:rPr>
          <w:rFonts w:ascii="Times New Roman" w:hAnsi="Times New Roman" w:cs="Times New Roman"/>
          <w:sz w:val="24"/>
          <w:szCs w:val="28"/>
        </w:rPr>
      </w:pPr>
      <w:r w:rsidRPr="00505691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Pr="00505691">
        <w:rPr>
          <w:rFonts w:ascii="Times New Roman" w:hAnsi="Times New Roman" w:cs="Times New Roman"/>
          <w:sz w:val="24"/>
          <w:szCs w:val="28"/>
        </w:rPr>
        <w:t xml:space="preserve"> Identification of all DEGs associated with anther and pollen development in </w:t>
      </w:r>
      <w:proofErr w:type="spellStart"/>
      <w:r w:rsidRPr="00505691">
        <w:rPr>
          <w:rFonts w:ascii="Times New Roman" w:hAnsi="Times New Roman" w:cs="Times New Roman"/>
          <w:sz w:val="24"/>
          <w:szCs w:val="28"/>
        </w:rPr>
        <w:t>Wucai</w:t>
      </w:r>
      <w:proofErr w:type="spellEnd"/>
      <w:r w:rsidRPr="00505691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60"/>
        <w:gridCol w:w="1555"/>
        <w:gridCol w:w="973"/>
        <w:gridCol w:w="1166"/>
        <w:gridCol w:w="4422"/>
      </w:tblGrid>
      <w:tr w:rsidR="00357129" w:rsidRPr="00505691" w:rsidTr="00801F61">
        <w:trPr>
          <w:trHeight w:val="285"/>
        </w:trPr>
        <w:tc>
          <w:tcPr>
            <w:tcW w:w="7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ene ID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ssica Gene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/Down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ene Name</w:t>
            </w:r>
          </w:p>
        </w:tc>
        <w:tc>
          <w:tcPr>
            <w:tcW w:w="2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escription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667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000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SLD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ellulose synthase-like protein D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436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028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ZAT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ncharacterized LOC103874360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30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042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EX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ollen-specific leucine-rich repeat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extensi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protein 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219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067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HLH6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bHLH69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556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092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BL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calcineuri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B-like protein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717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105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PY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apyrase 7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79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112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QRT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olygalacturon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QRT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61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171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WRKY3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WRKY transcription factor 3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62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172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NAS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nicotianamin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synthase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79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190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LG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PI-anchored protein LORELEI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809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191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TA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ncharacterized LOC10386809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669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331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K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ollen receptor-like kinase 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756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339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EX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ollen-specific leucine-rich repeat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extensi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protein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76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339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JG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notchles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protein homolog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81</w:t>
            </w: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BraA01g0344</w:t>
            </w: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VQ2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VQ motif-containing protein 20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3974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353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MEI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inhibitor 2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53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387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GC1-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erine/threonine-protein kinase AGC1-5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57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391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ABA4D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ra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related protein RABA4d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89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411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IP5K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osphatidylinositol 4-phosphate 5-kinase 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948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416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AP1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urple acid phosphatase 15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96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417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ME2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robable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/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inhibitor 2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06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023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PME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PPME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88707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023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RP1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oleosi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GRP-17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12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081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PK1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alcium-dependent protein kinase 3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165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117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SI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histone-binding protein MSI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168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120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ER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ECERIFERUM 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21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154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DF1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ctin-depolymerizing factor 1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275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207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ATL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atellin-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299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231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EXL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DSL esterase/lipase EXL4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29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231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EXL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DSL esterase/lipase EXL4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29</w:t>
            </w: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9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BraA02g0231</w:t>
            </w: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EXL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DSL esterase/lipase EXL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5378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336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BL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calcineuri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B-like protein 9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457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400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EX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GAMETE EXPRESSED 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46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404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NPF2.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NRT1/ PTR FAMILY 2.8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52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446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RS2-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agnesium transporter MRS2-2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57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027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GA1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TGA2.2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63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075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IP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eceptor-like kinase LIP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62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075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IP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eceptor-like kinase LIP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62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075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IN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uxin efflux carrier component 5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737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167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PK2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alcium-dependent protein kinase 2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74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171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YB10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myb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related protein 30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82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243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ME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5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868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284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GD1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ADP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ribosylatio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factor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GTP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activating protein AGD1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878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293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TP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ugar transport protein 7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894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08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GP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DP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arabinopyrano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mutase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898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11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IP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eceptor-like kinase LIP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91</w:t>
            </w: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BraA03g0326</w:t>
            </w: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ATL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robable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galacturonosyltransf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592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31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ALS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callo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synthase 9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92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35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IP5K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osphatidylinositol 4-phosphate 5-kinase 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94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51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LSG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-locus-specific glycoprotein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94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51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ABA4D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ra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related protein RABA4d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94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52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BR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etinoblastoma-related protein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019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86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EX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ollen-specific leucine-rich repeat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extensi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protein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989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96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CA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alcium-transporting ATPase 9, plasma membrane-typ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049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434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M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ABORTED MICROSPORES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09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476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BL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calcineuri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B-like protein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12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495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BT3.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subtilisi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protease SBT3.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149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519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EN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rho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GTP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activating protein REN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16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531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WRKY3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WRKY transcription factor 3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168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536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PL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SPOROCYTELESS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18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543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LG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PI-anchored protein LORELEI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18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543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TA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non-specific lipid-transfer protein 1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23</w:t>
            </w: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BraA03g0584</w:t>
            </w: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EX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ollen-specific leucine-rich repeat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extensi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-like </w:t>
            </w: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protein 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623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586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GDH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D-3-phosphoglycerate dehydrogenase 1,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chloroplastic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279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008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VGDH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robable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/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inhibitor VGDH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29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023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SL1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STRICTOSIDINE SYNTHASE-LIKE 1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307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036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IP5K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osphatidylinositol 4-phosphate 5-kinase 4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38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116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TEN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osphatidylinositol 3,4,5-trisphosphate 3-phosphatase and protein-tyrosine-phosphatase PTEN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39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120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MP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ncharacterized LOC10386390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393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123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QRT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olygalacturon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QRT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39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127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WEET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idirectional sugar transporter SWEET8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436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165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KIP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KINKY POLLEN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22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178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HLH6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bHLH66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45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178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HLH6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bHLH6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51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225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HLH9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bHLH9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51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225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HLH1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bHLH10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51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227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PK2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alcium-dependent protein kinase 24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516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230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HX2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ation/H(+) antiporter 2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652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240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IC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RIB domain-containing protein RIC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54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250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GD1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DP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ribosylatio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factor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GTP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activating protein AGD10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556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261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ETK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adenosylmethionin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synthase 3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557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262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AL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enylalanine ammonia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ly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64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008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ME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5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72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083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AL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enylalanine ammonia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ly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75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111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ALFL1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RALF-like 19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75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113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IC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RIB domain-containing protein RIC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75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117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SLD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ellulose synthase-like protein D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78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131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PK2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alcium-dependent protein kinase 24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79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138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P73A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cinnamat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4-monooxygenas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27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164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LA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ospholipid-transporting ATPase 6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869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204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MEI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inhibitor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88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221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TM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ignal peptidase complex-like protein DTM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536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259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CA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alcium-transporting ATPase 9, plasma membrane-typ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02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344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GC1-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erine/threonine-protein kinase AGC1-5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702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347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ABA4D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ra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related protein RABA4d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998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391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ATL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robable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galacturonosyltransf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21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104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TR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DP-galactose/UDP-glucose transporter 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24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120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NGC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utative cyclic nucleotide-gated ion channel 7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31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184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P94B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tochrome P450 94B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31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190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BD2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B domain-containing protein 27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324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195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IP5-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aquaporin TIP5-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34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208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PK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itogen-activated protein kinase 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35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247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CB2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ng chain base biosynthesis protein 2b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375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269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LSG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-locus-specific glycoprotein S13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40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296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HT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spermidine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hydroxycinnamoyl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transferase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44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331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PH1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ncharacterized LOC10387444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445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332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TP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ugar transport protein 8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457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343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NPF2.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NRT1/ PTR FAMILY 2.8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72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357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AT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cetyl-CoA acetyltransferase, cytosolic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45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357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AT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cetyl-CoA acetyltransferase, cytosolic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281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449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SLD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ellulose synthase-like protein D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2817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004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L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myb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family transcription factor PHL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60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042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M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ABORTED MICROSPORES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60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046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LT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utative polyol transporter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85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067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K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ollen receptor-like kinase 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291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124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CP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nther-specific protein BCP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007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226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IP5K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osphatidylinositol 4-phosphate 5-kinase 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009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228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GL1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agamou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MADS-box protein AGL18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14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242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UO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MYB57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03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250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VGDH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robable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/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inhibitor VGDH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04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255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OPGEF1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rop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guanine nucleotide exchange factor 1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08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293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UC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ucrose transport protein SUC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104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315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4CL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4-coumarate--CoA ligase 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13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344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GL3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agamou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MADS-box protein AGL30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17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363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UC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ucrose transport protein SUC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17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366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WSCP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steine protease inhibitor WSCP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326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010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LA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ospholipid-transporting ATPase 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304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048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MEI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inhibitor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38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102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LCNAC1PUT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DP-N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acetylglucosamin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diphosphoryl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444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163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EX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ollen-specific leucine-rich repeat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extensi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protein 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47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185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LA2-GAMMA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ospholipase A2-gamma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49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203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EN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rho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GTP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activating protein REN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290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244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ALFL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RALF-like 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53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244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ALFL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RALF-like 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89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244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ALFL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RALF-like 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54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251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CP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nther-specific protein BCP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2935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269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GL10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agamou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MADS-box protein AGL10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22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269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GL6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agamou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MADS-box protein AGL6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57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269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GL10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agamou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MADS-box protein AGL10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644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336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TP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ugar transport protein 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654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346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HMGB1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high mobility group B protein 15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65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348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IC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RIB domain-containing protein RIC3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3717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050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IRO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mitochondrial Rho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GTP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77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104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TP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ugar transport protein 7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79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116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HT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spermidine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hydroxycinnamoyl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transferase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797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119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LA2-BETA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ospholipase A2-beta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80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121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TEL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Fanconi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anemia group J protein homolog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829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129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GE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ifunctional UDP-glucose 4-epimerase and UDP-xylose 4-epimerase 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87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190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XI-E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yosin-1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94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237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GL3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agamou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 MADS-box protein AGL30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975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248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GD1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ADP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ribosylatio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factor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GTP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activating protein AGD1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046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352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EI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eipin-2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54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374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JG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yosin heavy chain kinase B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07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397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MEI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inhibitor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16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480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DPG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olygalacturon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ADPG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189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502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UO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myb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related protein Myb4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24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544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CA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utative calcium-transporting ATPase 7, plasma membrane-typ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32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612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PH2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umilio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homolog 15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4359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643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IP5P1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ype I inositol polyphosphate 5-phosphatase 13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36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647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HMGB1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high mobility group B protein 15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458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657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OX1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tochrome c oxidase assembly protein COX11, mitochondrial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46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660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P703A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tochrome P450 703A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42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034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HMGB1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high mobility group B protein 15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41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044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HX2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cation/H(+) antiporter 23,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406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048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HLH8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bHLH89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39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060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TP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ugar transport protein 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522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159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ER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ECERIFERUM 3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57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207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NL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RF guanine-nucleotide exchange factor GNL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64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242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IN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uxin efflux carrier component 8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64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243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NGC1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clic nucleotide-gated ion channel 18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688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282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TL7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ING-H2 finger protein ATL7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69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286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IRL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lant intracellular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Ra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group-related LRR protein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70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295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GA1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TGA2.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70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297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RP1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oleosin-B2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470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297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RP1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transcriptional regulatory protein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AlgP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706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298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PME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ectinester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PPME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74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329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ER26L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ncharacterized LOC10384741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749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336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ow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NPF8.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NRT1/ PTR FAMILY 8.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2825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029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KPR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tetraketid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alpha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yron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reductase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38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034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KS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ype III polyketide synthase B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30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076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ND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spartyl protease UND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704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180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PL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SPOROCYTELESS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2979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282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t1g6042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robable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nucleoredoxin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11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295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OST3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probable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dolichyl-diphosphooligosaccharid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-protein glycosyltransferase subunit 3B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21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302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glucan endo-1,3-beta-glucosidase A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597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396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YB6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GAMYB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71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1g0398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REB2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ehydration-responsive element-binding protein 2B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059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018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P90A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tochrome P450 90A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15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104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IP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utative serine/threonine-protein kinas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20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145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OPT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oligopeptide transporter 8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523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169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MD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D finger protein MALE MEIOCYTE DEATH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276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208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WSCP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steine protease inhibitor WSCP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24916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209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WSCP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ypsin inhibitor B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29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223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YB8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MYB34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95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2g0337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ABD2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ras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>-related protein RABD2b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63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087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RUK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erine/threonine-protein kinase RUNKEL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8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222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ZIP3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asic leucine zipper 34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8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224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HL1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T-hook motif nuclear-localized protein 16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84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262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EP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KDEL-tailed cysteine endopeptidase CEP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888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02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RXC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lutaredoxin-C7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92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35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QRT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olygalacturon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QRT2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937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46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REB2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ehydration-responsive element-binding protein 2B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5988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395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NFYA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nuclear transcription factor Y subunit A-9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00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408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glucan endo-1,3-beta-glucosidase A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04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429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EE1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CG-binding protein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13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502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INP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INAPERTURATE POLLEN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613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502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INP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INAPERTURATE POLLEN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18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548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PH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ncharacterized LOC103861867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23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588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UC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ucrose transport protein SUC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238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3g0590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KS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ype III polyketide synthase B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328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007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t3g6223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F-box protein At3g62230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35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072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JG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ncharacterized WD repeat-containing protein all2124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356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080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glucan endo-1,3-beta-glucosidase A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56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269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KSA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ype III polyketide synthase A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626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4g0319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RID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T-rich interactive domain-containing protein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70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062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5CSA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elta-1-pyrroline-5-carboxylate synthase A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74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102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t2g3485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utative UDP-arabinose 4-epimerase 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5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138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P73A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cinnamat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4-monooxygenase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854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180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IOS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LRR receptor-like serine/threonine-protein kinase At1g51860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691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251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OP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amma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aminobutyrat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transaminase POP2, mitochondrial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04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357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REB2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dehydration-responsive element-binding protein 2B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016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373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ERDJ3A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dnaJ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protein ERDJ3A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7057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373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ERDJ3A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dnaJ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protein ERDJ3A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06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5g0377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QRT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olygalacturon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QRT2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17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063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KPR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tetraketid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alpha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yron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reductase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297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104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TR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DP-galactose/UDP-glucose transporter 3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23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113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V42A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NF1-related protein kinase regulatory subunit gamma-like PV42a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31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186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T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TB/POZ and TAZ domain-containing protein 2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737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6g0267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T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TB/POZ and TAZ domain-containing protein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2828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011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LA2-BETA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ospholipase A2-beta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284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0299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WU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WUSCHEL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287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093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glucan endo-1,3-beta-glucosidase A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294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163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t2g2187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ncharacterized LOC103829490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2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277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RS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SHI RELATED SEQUENCE 5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12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332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OD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POLLEN DEFECTIVE IN GUIDANCE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17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366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WSCP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steine protease inhibitor WSCP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17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366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WSCP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steine protease inhibitor WSCP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17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7g03667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WSCP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steine protease inhibitor WSCP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3378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0970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A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bable glucan endo-1,3-beta-glucosidase A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438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156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KSB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ype III polyketide synthase B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56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259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ORC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origin of replication complex subunit 6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651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8g0342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T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TB/POZ and TAZ domain-containing protein 3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728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045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ZIP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asic leucine zipper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718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050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IRO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mitochondrial Rho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GTPa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1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76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100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ALS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callos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synthase 5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78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111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WU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WUSCHEL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80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127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4CLL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4-coumarate--CoA ligase-like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394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237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PP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ignal peptide peptidase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81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362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WSCP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steine protease inhibitor WSCP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266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5683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IFY10A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TIFY 10A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275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09g0577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X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lipoxygenase 3, 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469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0008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PL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squamosa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promoter-binding-like protein 8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41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0452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T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TB/POZ and TAZ domain-containing protein 3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4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0524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PAT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lycerol-3-phosphate acyltransferase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lastRenderedPageBreak/>
              <w:t>LOC1038486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0906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SWEET1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idirectional sugar transporter SWEET13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494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130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YB12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ranscription factor MYB26-like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498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134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GEX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rotein GAMETE EXPRESSED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556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1905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MS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PHD finger protein MALE STERILITY 1</w:t>
            </w:r>
          </w:p>
        </w:tc>
      </w:tr>
      <w:tr w:rsidR="00357129" w:rsidRPr="00505691" w:rsidTr="00801F61">
        <w:trPr>
          <w:trHeight w:val="278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656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25310.3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TKPR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tetraketid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alpha-</w:t>
            </w:r>
            <w:proofErr w:type="spellStart"/>
            <w:r w:rsidRPr="00505691">
              <w:rPr>
                <w:rFonts w:ascii="Times New Roman" w:eastAsia="等线" w:hAnsi="Times New Roman" w:cs="Times New Roman"/>
                <w:color w:val="000000"/>
              </w:rPr>
              <w:t>pyrone</w:t>
            </w:r>
            <w:proofErr w:type="spellEnd"/>
            <w:r w:rsidRPr="00505691">
              <w:rPr>
                <w:rFonts w:ascii="Times New Roman" w:eastAsia="等线" w:hAnsi="Times New Roman" w:cs="Times New Roman"/>
                <w:color w:val="000000"/>
              </w:rPr>
              <w:t xml:space="preserve"> reductase 2</w:t>
            </w:r>
          </w:p>
        </w:tc>
      </w:tr>
      <w:tr w:rsidR="00357129" w:rsidRPr="00505691" w:rsidTr="00801F61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LOC10384691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BraA10g028480.3C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Up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P90A1</w:t>
            </w:r>
          </w:p>
        </w:tc>
        <w:tc>
          <w:tcPr>
            <w:tcW w:w="2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129" w:rsidRPr="00505691" w:rsidRDefault="00357129" w:rsidP="00801F6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05691">
              <w:rPr>
                <w:rFonts w:ascii="Times New Roman" w:eastAsia="等线" w:hAnsi="Times New Roman" w:cs="Times New Roman"/>
                <w:color w:val="000000"/>
              </w:rPr>
              <w:t>cytochrome P450 90A1</w:t>
            </w:r>
          </w:p>
        </w:tc>
      </w:tr>
    </w:tbl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E2A"/>
    <w:rsid w:val="00161BCF"/>
    <w:rsid w:val="001E6C47"/>
    <w:rsid w:val="00357129"/>
    <w:rsid w:val="00384E2A"/>
    <w:rsid w:val="00533B54"/>
    <w:rsid w:val="0057264A"/>
    <w:rsid w:val="009D7586"/>
    <w:rsid w:val="00A04C0A"/>
    <w:rsid w:val="00A15B11"/>
    <w:rsid w:val="00A27B85"/>
    <w:rsid w:val="00C505F8"/>
    <w:rsid w:val="00D45BB7"/>
    <w:rsid w:val="00E955D1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71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57129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5712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57129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57129"/>
  </w:style>
  <w:style w:type="character" w:styleId="Hyperlink">
    <w:name w:val="Hyperlink"/>
    <w:basedOn w:val="DefaultParagraphFont"/>
    <w:uiPriority w:val="99"/>
    <w:semiHidden/>
    <w:unhideWhenUsed/>
    <w:rsid w:val="003571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7129"/>
    <w:rPr>
      <w:color w:val="954F72"/>
      <w:u w:val="single"/>
    </w:rPr>
  </w:style>
  <w:style w:type="paragraph" w:customStyle="1" w:styleId="msonormal0">
    <w:name w:val="msonormal"/>
    <w:basedOn w:val="Normal"/>
    <w:rsid w:val="00357129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357129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5">
    <w:name w:val="xl65"/>
    <w:basedOn w:val="Normal"/>
    <w:rsid w:val="0035712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xl66">
    <w:name w:val="xl66"/>
    <w:basedOn w:val="Normal"/>
    <w:rsid w:val="0035712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35712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357129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35712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35712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35712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71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57129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5712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57129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57129"/>
  </w:style>
  <w:style w:type="character" w:styleId="Hyperlink">
    <w:name w:val="Hyperlink"/>
    <w:basedOn w:val="DefaultParagraphFont"/>
    <w:uiPriority w:val="99"/>
    <w:semiHidden/>
    <w:unhideWhenUsed/>
    <w:rsid w:val="003571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7129"/>
    <w:rPr>
      <w:color w:val="954F72"/>
      <w:u w:val="single"/>
    </w:rPr>
  </w:style>
  <w:style w:type="paragraph" w:customStyle="1" w:styleId="msonormal0">
    <w:name w:val="msonormal"/>
    <w:basedOn w:val="Normal"/>
    <w:rsid w:val="00357129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357129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5">
    <w:name w:val="xl65"/>
    <w:basedOn w:val="Normal"/>
    <w:rsid w:val="0035712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xl66">
    <w:name w:val="xl66"/>
    <w:basedOn w:val="Normal"/>
    <w:rsid w:val="0035712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35712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357129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35712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35712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35712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105</Words>
  <Characters>18049</Characters>
  <Application>Microsoft Office Word</Application>
  <DocSecurity>0</DocSecurity>
  <Lines>1289</Lines>
  <Paragraphs>13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9-10T03:55:00Z</dcterms:created>
  <dcterms:modified xsi:type="dcterms:W3CDTF">2021-09-10T03:55:00Z</dcterms:modified>
</cp:coreProperties>
</file>